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325EA1" w14:textId="6C7712EA" w:rsidR="000319BB" w:rsidRPr="00C62782" w:rsidRDefault="000319BB" w:rsidP="4B97C55D">
      <w:pPr>
        <w:pStyle w:val="NoSpacing"/>
        <w:spacing w:line="48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252B130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Desperate for Sleep: Exploring Parental Perceptions of Melatonin Use Among Adolescents</w:t>
      </w:r>
      <w:r w:rsidRPr="00C62782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br/>
      </w:r>
      <w:r w:rsidRPr="252B1309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with Neurodevelopmental Dis</w:t>
      </w:r>
      <w:r w:rsidR="00FE6697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orders</w:t>
      </w:r>
    </w:p>
    <w:p w14:paraId="2CC839DE" w14:textId="5AE84A6E" w:rsidR="000319BB" w:rsidRPr="00C62782" w:rsidRDefault="000319BB" w:rsidP="4B97C55D">
      <w:pPr>
        <w:pStyle w:val="NoSpacing"/>
        <w:spacing w:line="480" w:lineRule="auto"/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</w:pPr>
      <w:r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  <w:t>Alyson E. Hanish, PhD, MSN, RN</w:t>
      </w:r>
      <w:r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  <w:t>, Shelby M. </w:t>
      </w:r>
      <w:proofErr w:type="spellStart"/>
      <w:r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  <w:t>Freudenburg</w:t>
      </w:r>
      <w:proofErr w:type="spellEnd"/>
      <w:r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  <w:t xml:space="preserve">, </w:t>
      </w:r>
      <w:r w:rsidR="006332B4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  <w:t>DNP, APRN</w:t>
      </w:r>
      <w:r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  <w:t>, RN</w:t>
      </w:r>
      <w:r w:rsidR="00E24C66"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  <w:t xml:space="preserve">, Abbey J. Klein, </w:t>
      </w:r>
      <w:r w:rsidR="00B20A47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  <w:t xml:space="preserve">PhD, </w:t>
      </w:r>
      <w:r w:rsidR="00D64925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  <w:t>FNP-BC</w:t>
      </w:r>
      <w:r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  <w:t xml:space="preserve">, Danielle J. </w:t>
      </w:r>
      <w:proofErr w:type="spellStart"/>
      <w:r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  <w:t>Stappert</w:t>
      </w:r>
      <w:proofErr w:type="spellEnd"/>
      <w:r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  <w:t>, BSN, RN</w:t>
      </w:r>
      <w:r w:rsidR="00E24C66"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  <w:t xml:space="preserve">, </w:t>
      </w:r>
      <w:r w:rsidR="0020057F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  <w:t xml:space="preserve">&amp; </w:t>
      </w:r>
      <w:r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  <w:t>Marcia Y. Shade, PhD, MSN, RN</w:t>
      </w:r>
      <w:r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1</w:t>
      </w:r>
    </w:p>
    <w:p w14:paraId="4EA6D30B" w14:textId="098EBB6B" w:rsidR="4B97C55D" w:rsidRDefault="4B97C55D" w:rsidP="4B97C55D">
      <w:pPr>
        <w:pStyle w:val="NoSpacing"/>
        <w:spacing w:line="480" w:lineRule="auto"/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</w:pPr>
    </w:p>
    <w:p w14:paraId="7DE7F556" w14:textId="7C98EA0D" w:rsidR="00E0140A" w:rsidRDefault="000319BB" w:rsidP="4B97C55D">
      <w:pPr>
        <w:pStyle w:val="NoSpacing"/>
        <w:spacing w:line="480" w:lineRule="auto"/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</w:pPr>
      <w:r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1</w:t>
      </w:r>
      <w:r w:rsidRPr="4B97C55D">
        <w:rPr>
          <w:rStyle w:val="apple-converted-space"/>
          <w:rFonts w:ascii="Times New Roman" w:eastAsia="Times New Roman" w:hAnsi="Times New Roman" w:cs="Times New Roman"/>
          <w:color w:val="auto"/>
          <w:sz w:val="24"/>
          <w:szCs w:val="24"/>
          <w:vertAlign w:val="superscript"/>
        </w:rPr>
        <w:t> </w:t>
      </w:r>
      <w:r w:rsidRPr="4B97C55D">
        <w:rPr>
          <w:rStyle w:val="normaltextrun"/>
          <w:rFonts w:ascii="Times New Roman" w:eastAsia="Times New Roman" w:hAnsi="Times New Roman" w:cs="Times New Roman"/>
          <w:color w:val="auto"/>
          <w:sz w:val="24"/>
          <w:szCs w:val="24"/>
        </w:rPr>
        <w:t xml:space="preserve">University of Nebraska Medical Center, College of Nursing, Omaha, NE </w:t>
      </w:r>
    </w:p>
    <w:p w14:paraId="1D71DBDA" w14:textId="77777777" w:rsidR="00FE6697" w:rsidRPr="000319BB" w:rsidRDefault="00FE6697" w:rsidP="4B97C55D">
      <w:pPr>
        <w:pStyle w:val="NoSpacing"/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0999BF6A" w14:textId="58C15ABE" w:rsidR="00E0140A" w:rsidRPr="000319BB" w:rsidRDefault="4B97C55D" w:rsidP="4B97C55D">
      <w:pPr>
        <w:pStyle w:val="NoSpacing"/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4B97C55D">
        <w:rPr>
          <w:rFonts w:ascii="Times New Roman" w:eastAsia="Times New Roman" w:hAnsi="Times New Roman" w:cs="Times New Roman"/>
          <w:i/>
          <w:iCs/>
          <w:sz w:val="24"/>
          <w:szCs w:val="24"/>
        </w:rPr>
        <w:t>Corresponding author and person to whom reprint requests should be addressed:</w:t>
      </w:r>
    </w:p>
    <w:p w14:paraId="79B5F7A2" w14:textId="5738C87B" w:rsidR="00E0140A" w:rsidRPr="000319BB" w:rsidRDefault="4B97C55D" w:rsidP="00FE6697">
      <w:pPr>
        <w:spacing w:line="240" w:lineRule="auto"/>
        <w:jc w:val="both"/>
      </w:pPr>
      <w:r w:rsidRPr="4B97C55D">
        <w:rPr>
          <w:rFonts w:ascii="Times New Roman" w:eastAsia="Times New Roman" w:hAnsi="Times New Roman" w:cs="Times New Roman"/>
          <w:sz w:val="24"/>
          <w:szCs w:val="24"/>
        </w:rPr>
        <w:t>Alyson E. Hanish, PhD, MSN, RN</w:t>
      </w:r>
    </w:p>
    <w:p w14:paraId="7F77F323" w14:textId="1F78D5BC" w:rsidR="00E0140A" w:rsidRPr="000319BB" w:rsidRDefault="4B97C55D" w:rsidP="00FE6697">
      <w:pPr>
        <w:spacing w:line="240" w:lineRule="auto"/>
        <w:jc w:val="both"/>
      </w:pPr>
      <w:r w:rsidRPr="4B97C55D">
        <w:rPr>
          <w:rFonts w:ascii="Times New Roman" w:eastAsia="Times New Roman" w:hAnsi="Times New Roman" w:cs="Times New Roman"/>
          <w:sz w:val="24"/>
          <w:szCs w:val="24"/>
        </w:rPr>
        <w:t>Assistant Professor, University of Nebraska Medical Center</w:t>
      </w:r>
    </w:p>
    <w:p w14:paraId="290AA856" w14:textId="5E6A2A4B" w:rsidR="00E0140A" w:rsidRPr="000319BB" w:rsidRDefault="4B97C55D" w:rsidP="00FE6697">
      <w:pPr>
        <w:spacing w:line="240" w:lineRule="auto"/>
        <w:jc w:val="both"/>
      </w:pPr>
      <w:r w:rsidRPr="4B97C55D">
        <w:rPr>
          <w:rFonts w:ascii="Times New Roman" w:eastAsia="Times New Roman" w:hAnsi="Times New Roman" w:cs="Times New Roman"/>
          <w:sz w:val="24"/>
          <w:szCs w:val="24"/>
        </w:rPr>
        <w:t>985330 Nebraska Medical Center, Room 50110, Omaha, NE 68198 USA</w:t>
      </w:r>
    </w:p>
    <w:p w14:paraId="54791D77" w14:textId="76273C5C" w:rsidR="00E0140A" w:rsidRPr="000319BB" w:rsidRDefault="4B97C55D" w:rsidP="00FE6697">
      <w:pPr>
        <w:spacing w:line="240" w:lineRule="auto"/>
        <w:jc w:val="both"/>
      </w:pPr>
      <w:r w:rsidRPr="4B97C55D">
        <w:rPr>
          <w:rFonts w:ascii="Times New Roman" w:eastAsia="Times New Roman" w:hAnsi="Times New Roman" w:cs="Times New Roman"/>
          <w:sz w:val="24"/>
          <w:szCs w:val="24"/>
        </w:rPr>
        <w:t>Telephone: +1-402-559-</w:t>
      </w:r>
      <w:r w:rsidR="00BA69E1">
        <w:rPr>
          <w:rFonts w:ascii="Times New Roman" w:eastAsia="Times New Roman" w:hAnsi="Times New Roman" w:cs="Times New Roman"/>
          <w:sz w:val="24"/>
          <w:szCs w:val="24"/>
        </w:rPr>
        <w:t>3010</w:t>
      </w:r>
    </w:p>
    <w:p w14:paraId="67D5CE2E" w14:textId="42192AD5" w:rsidR="00E0140A" w:rsidRPr="000319BB" w:rsidRDefault="4B97C55D" w:rsidP="00FE6697">
      <w:pPr>
        <w:spacing w:line="240" w:lineRule="auto"/>
        <w:jc w:val="both"/>
      </w:pPr>
      <w:r w:rsidRPr="4B97C55D">
        <w:rPr>
          <w:rFonts w:ascii="Times New Roman" w:eastAsia="Times New Roman" w:hAnsi="Times New Roman" w:cs="Times New Roman"/>
          <w:sz w:val="24"/>
          <w:szCs w:val="24"/>
        </w:rPr>
        <w:t>Fax: +1-402-559-8188</w:t>
      </w:r>
    </w:p>
    <w:p w14:paraId="40FC23E9" w14:textId="354186FC" w:rsidR="00E0140A" w:rsidRPr="000319BB" w:rsidRDefault="4B97C55D" w:rsidP="00FE6697">
      <w:pPr>
        <w:spacing w:line="240" w:lineRule="auto"/>
        <w:jc w:val="both"/>
      </w:pPr>
      <w:r w:rsidRPr="4B97C55D"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hyperlink r:id="rId4">
        <w:r w:rsidRPr="4B97C55D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alyson.hanish@unmc.edu</w:t>
        </w:r>
      </w:hyperlink>
    </w:p>
    <w:p w14:paraId="73276C7A" w14:textId="77777777" w:rsidR="0054141C" w:rsidRDefault="0054141C" w:rsidP="4B97C55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334168C" w14:textId="72170AE9" w:rsidR="0054141C" w:rsidRDefault="0054141C" w:rsidP="4B97C55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97190">
        <w:rPr>
          <w:rFonts w:ascii="Times New Roman" w:hAnsi="Times New Roman" w:cs="Times New Roman"/>
          <w:sz w:val="24"/>
          <w:szCs w:val="24"/>
        </w:rPr>
        <w:t>The authors report no actual or potential conflicts of interests.</w:t>
      </w:r>
    </w:p>
    <w:p w14:paraId="4DE9CFAB" w14:textId="742ACF64" w:rsidR="00E0140A" w:rsidRDefault="4B97C55D" w:rsidP="4B97C55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4B97C55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cknowledgement. </w:t>
      </w:r>
      <w:r w:rsidRPr="4B97C55D">
        <w:rPr>
          <w:rFonts w:ascii="Times New Roman" w:eastAsia="Times New Roman" w:hAnsi="Times New Roman" w:cs="Times New Roman"/>
          <w:sz w:val="24"/>
          <w:szCs w:val="24"/>
        </w:rPr>
        <w:t xml:space="preserve">This research was funded by </w:t>
      </w:r>
      <w:r w:rsidR="00530248">
        <w:rPr>
          <w:rFonts w:ascii="Times New Roman" w:eastAsia="Times New Roman" w:hAnsi="Times New Roman" w:cs="Times New Roman"/>
          <w:sz w:val="24"/>
          <w:szCs w:val="24"/>
        </w:rPr>
        <w:t>an internal research a</w:t>
      </w:r>
      <w:r w:rsidRPr="4B97C55D">
        <w:rPr>
          <w:rFonts w:ascii="Times New Roman" w:eastAsia="Times New Roman" w:hAnsi="Times New Roman" w:cs="Times New Roman"/>
          <w:sz w:val="24"/>
          <w:szCs w:val="24"/>
        </w:rPr>
        <w:t>ward through the University of Nebraska Medical Center</w:t>
      </w:r>
      <w:r w:rsidR="00530248">
        <w:rPr>
          <w:rFonts w:ascii="Times New Roman" w:eastAsia="Times New Roman" w:hAnsi="Times New Roman" w:cs="Times New Roman"/>
          <w:sz w:val="24"/>
          <w:szCs w:val="24"/>
        </w:rPr>
        <w:t>, College of Nursing</w:t>
      </w:r>
      <w:r w:rsidR="002F6606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6579CAA" w14:textId="77777777" w:rsidR="00497190" w:rsidRDefault="00497190" w:rsidP="4B97C55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1C393A" w14:textId="14FDCEB5" w:rsidR="00497190" w:rsidRPr="00497190" w:rsidRDefault="00497190" w:rsidP="4B97C55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497190" w:rsidRPr="00497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9BB"/>
    <w:rsid w:val="000319BB"/>
    <w:rsid w:val="001C30FC"/>
    <w:rsid w:val="0020057F"/>
    <w:rsid w:val="00294AFC"/>
    <w:rsid w:val="002E61AF"/>
    <w:rsid w:val="002F6606"/>
    <w:rsid w:val="003E646A"/>
    <w:rsid w:val="00497190"/>
    <w:rsid w:val="00530248"/>
    <w:rsid w:val="0054141C"/>
    <w:rsid w:val="006332B4"/>
    <w:rsid w:val="00874069"/>
    <w:rsid w:val="00886656"/>
    <w:rsid w:val="00B20A47"/>
    <w:rsid w:val="00BA69E1"/>
    <w:rsid w:val="00D64925"/>
    <w:rsid w:val="00E0140A"/>
    <w:rsid w:val="00E24C66"/>
    <w:rsid w:val="00F76E60"/>
    <w:rsid w:val="00FE6697"/>
    <w:rsid w:val="1CD7C595"/>
    <w:rsid w:val="3FC65F7B"/>
    <w:rsid w:val="42FE003D"/>
    <w:rsid w:val="4B97C55D"/>
    <w:rsid w:val="4D3395BE"/>
    <w:rsid w:val="526C1699"/>
    <w:rsid w:val="6F4F8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EEDF0"/>
  <w15:chartTrackingRefBased/>
  <w15:docId w15:val="{8145640E-3BA7-40EE-819B-7187ED31C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319BB"/>
  </w:style>
  <w:style w:type="character" w:customStyle="1" w:styleId="apple-converted-space">
    <w:name w:val="apple-converted-space"/>
    <w:basedOn w:val="DefaultParagraphFont"/>
    <w:rsid w:val="000319BB"/>
  </w:style>
  <w:style w:type="character" w:customStyle="1" w:styleId="eop">
    <w:name w:val="eop"/>
    <w:basedOn w:val="DefaultParagraphFont"/>
    <w:rsid w:val="000319BB"/>
  </w:style>
  <w:style w:type="character" w:styleId="Hyperlink">
    <w:name w:val="Hyperlink"/>
    <w:basedOn w:val="DefaultParagraphFont"/>
    <w:uiPriority w:val="99"/>
    <w:unhideWhenUsed/>
    <w:rsid w:val="000319BB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unhideWhenUsed/>
    <w:qFormat/>
    <w:rsid w:val="000319BB"/>
    <w:pPr>
      <w:spacing w:after="0" w:line="240" w:lineRule="auto"/>
    </w:pPr>
    <w:rPr>
      <w:color w:val="595959" w:themeColor="text1" w:themeTint="A6"/>
      <w:sz w:val="30"/>
      <w:szCs w:val="30"/>
    </w:rPr>
  </w:style>
  <w:style w:type="character" w:customStyle="1" w:styleId="NoSpacingChar">
    <w:name w:val="No Spacing Char"/>
    <w:basedOn w:val="DefaultParagraphFont"/>
    <w:link w:val="NoSpacing"/>
    <w:uiPriority w:val="1"/>
    <w:rsid w:val="000319BB"/>
    <w:rPr>
      <w:color w:val="595959" w:themeColor="text1" w:themeTint="A6"/>
      <w:sz w:val="30"/>
      <w:szCs w:val="30"/>
    </w:rPr>
  </w:style>
  <w:style w:type="paragraph" w:styleId="Revision">
    <w:name w:val="Revision"/>
    <w:hidden/>
    <w:uiPriority w:val="99"/>
    <w:semiHidden/>
    <w:rsid w:val="00D649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yson.hanish@unm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4a28940-b464-41c3-ba3b-b4fa6665bc05}" enabled="0" method="" siteId="{84a28940-b464-41c3-ba3b-b4fa6665b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sh, Alyson E</dc:creator>
  <cp:keywords/>
  <dc:description/>
  <cp:lastModifiedBy>Hanish, Alyson E</cp:lastModifiedBy>
  <cp:revision>2</cp:revision>
  <dcterms:created xsi:type="dcterms:W3CDTF">2024-09-16T14:49:00Z</dcterms:created>
  <dcterms:modified xsi:type="dcterms:W3CDTF">2024-09-16T14:49:00Z</dcterms:modified>
</cp:coreProperties>
</file>